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40D21D" w14:textId="77777777" w:rsidR="00E16B07" w:rsidRDefault="00E16B07" w:rsidP="00E16B07">
      <w:pPr>
        <w:spacing w:line="360" w:lineRule="auto"/>
        <w:jc w:val="center"/>
      </w:pPr>
      <w:r>
        <w:t xml:space="preserve">Table </w:t>
      </w:r>
      <w:r>
        <w:rPr>
          <w:rFonts w:hint="eastAsia"/>
        </w:rPr>
        <w:t>1</w:t>
      </w:r>
      <w:r>
        <w:t>. qRT-PCR prime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73"/>
      </w:tblGrid>
      <w:tr w:rsidR="00E16B07" w:rsidRPr="00B815C2" w14:paraId="68A533B2" w14:textId="77777777" w:rsidTr="007C54B8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97328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Name</w:t>
            </w:r>
          </w:p>
        </w:tc>
        <w:tc>
          <w:tcPr>
            <w:tcW w:w="5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3B075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Primer sequence</w:t>
            </w:r>
            <w:r w:rsidRPr="00B815C2">
              <w:rPr>
                <w:rFonts w:hint="eastAsia"/>
                <w:sz w:val="22"/>
              </w:rPr>
              <w:t>（</w:t>
            </w:r>
            <w:r w:rsidRPr="00B815C2">
              <w:rPr>
                <w:rFonts w:hint="eastAsia"/>
                <w:sz w:val="22"/>
              </w:rPr>
              <w:t>5`-3`</w:t>
            </w:r>
            <w:r w:rsidRPr="00B815C2">
              <w:rPr>
                <w:rFonts w:hint="eastAsia"/>
                <w:sz w:val="22"/>
              </w:rPr>
              <w:t>）</w:t>
            </w:r>
          </w:p>
        </w:tc>
      </w:tr>
      <w:tr w:rsidR="00E16B07" w:rsidRPr="00B815C2" w14:paraId="43587463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24BD2089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bookmarkStart w:id="0" w:name="OLE_LINK1"/>
            <w:r w:rsidRPr="00B815C2">
              <w:rPr>
                <w:rFonts w:hint="eastAsia"/>
                <w:i/>
                <w:iCs/>
                <w:sz w:val="22"/>
              </w:rPr>
              <w:t>C</w:t>
            </w:r>
            <w:r w:rsidRPr="00B815C2">
              <w:rPr>
                <w:i/>
                <w:iCs/>
                <w:sz w:val="22"/>
              </w:rPr>
              <w:t>OL1A1</w:t>
            </w:r>
            <w:bookmarkEnd w:id="0"/>
          </w:p>
        </w:tc>
        <w:tc>
          <w:tcPr>
            <w:tcW w:w="5173" w:type="dxa"/>
            <w:noWrap/>
          </w:tcPr>
          <w:p w14:paraId="0695FEB1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F:</w:t>
            </w:r>
            <w:r w:rsidRPr="00B815C2">
              <w:rPr>
                <w:sz w:val="22"/>
              </w:rPr>
              <w:t>CTGGCGGTTCAGGTCCAAT</w:t>
            </w:r>
          </w:p>
        </w:tc>
      </w:tr>
      <w:tr w:rsidR="00E16B07" w:rsidRPr="00B815C2" w14:paraId="7A7093AA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3375DAA0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4B50EBBD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</w:t>
            </w:r>
            <w:r w:rsidRPr="00B815C2">
              <w:rPr>
                <w:sz w:val="22"/>
              </w:rPr>
              <w:t>:TTCCAGGCAATCCACGAGC</w:t>
            </w:r>
          </w:p>
        </w:tc>
      </w:tr>
      <w:tr w:rsidR="00E16B07" w:rsidRPr="00B815C2" w14:paraId="095CFB13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4BDDD113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i/>
                <w:iCs/>
                <w:sz w:val="22"/>
              </w:rPr>
              <w:t>ACTA2</w:t>
            </w:r>
          </w:p>
        </w:tc>
        <w:tc>
          <w:tcPr>
            <w:tcW w:w="5173" w:type="dxa"/>
            <w:noWrap/>
          </w:tcPr>
          <w:p w14:paraId="17AAAA89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sz w:val="22"/>
              </w:rPr>
              <w:t>F:CCCAGACATCAGGGAGTAATGG</w:t>
            </w:r>
          </w:p>
        </w:tc>
      </w:tr>
      <w:tr w:rsidR="00E16B07" w:rsidRPr="00B815C2" w14:paraId="7A1F4FF2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4F18CF4F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05D5E783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</w:t>
            </w:r>
            <w:r w:rsidRPr="00B815C2">
              <w:rPr>
                <w:sz w:val="22"/>
              </w:rPr>
              <w:t>:TCTATCGGATACTTCAGCGTCA</w:t>
            </w:r>
          </w:p>
        </w:tc>
        <w:bookmarkStart w:id="1" w:name="_GoBack"/>
        <w:bookmarkEnd w:id="1"/>
      </w:tr>
      <w:tr w:rsidR="00E16B07" w:rsidRPr="00B815C2" w14:paraId="7811EEA8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1E4B026F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FTPB</w:t>
            </w:r>
          </w:p>
        </w:tc>
        <w:tc>
          <w:tcPr>
            <w:tcW w:w="5173" w:type="dxa"/>
            <w:noWrap/>
          </w:tcPr>
          <w:p w14:paraId="3EA91831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F:</w:t>
            </w:r>
            <w:r w:rsidRPr="00B815C2">
              <w:rPr>
                <w:sz w:val="22"/>
              </w:rPr>
              <w:t>CACCTCCTCACAAAGATGACC</w:t>
            </w:r>
          </w:p>
        </w:tc>
      </w:tr>
      <w:tr w:rsidR="00E16B07" w:rsidRPr="00B815C2" w14:paraId="4C36C942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62FDA195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372CC964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:</w:t>
            </w:r>
            <w:r w:rsidRPr="00B815C2">
              <w:rPr>
                <w:sz w:val="22"/>
              </w:rPr>
              <w:t>AAGCAGCTTCAAGGGAAGGAT</w:t>
            </w:r>
          </w:p>
        </w:tc>
      </w:tr>
      <w:tr w:rsidR="00E16B07" w:rsidRPr="00B815C2" w14:paraId="42AB3B21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6CD3D133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SFTPC</w:t>
            </w:r>
          </w:p>
        </w:tc>
        <w:tc>
          <w:tcPr>
            <w:tcW w:w="5173" w:type="dxa"/>
            <w:noWrap/>
          </w:tcPr>
          <w:p w14:paraId="150D84C5" w14:textId="77777777" w:rsidR="00E16B07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F:</w:t>
            </w:r>
            <w:r w:rsidRPr="000F292A">
              <w:rPr>
                <w:sz w:val="22"/>
              </w:rPr>
              <w:t>TCCTCGTTGTCGTGGTGATTG</w:t>
            </w:r>
          </w:p>
        </w:tc>
      </w:tr>
      <w:tr w:rsidR="00E16B07" w:rsidRPr="00B815C2" w14:paraId="6ED19AEF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3E08385B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5C66CCF4" w14:textId="77777777" w:rsidR="00E16B07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:</w:t>
            </w:r>
            <w:r w:rsidRPr="000F292A">
              <w:rPr>
                <w:sz w:val="22"/>
              </w:rPr>
              <w:t>GGAAAAGGTAGCGATGGTGTC</w:t>
            </w:r>
          </w:p>
        </w:tc>
      </w:tr>
      <w:tr w:rsidR="00E16B07" w:rsidRPr="00B815C2" w14:paraId="511A5B4D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7A31AB0C" w14:textId="77777777" w:rsidR="00E16B07" w:rsidRPr="00147770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>
              <w:rPr>
                <w:sz w:val="22"/>
              </w:rPr>
              <w:t>FTPA1</w:t>
            </w:r>
          </w:p>
        </w:tc>
        <w:tc>
          <w:tcPr>
            <w:tcW w:w="5173" w:type="dxa"/>
            <w:noWrap/>
          </w:tcPr>
          <w:p w14:paraId="5E7BDEAC" w14:textId="77777777" w:rsidR="00E16B07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F:</w:t>
            </w:r>
            <w:r w:rsidRPr="00147770">
              <w:rPr>
                <w:sz w:val="22"/>
              </w:rPr>
              <w:t>CATCAGATTCTGCAAACAATGGG</w:t>
            </w:r>
          </w:p>
        </w:tc>
      </w:tr>
      <w:tr w:rsidR="00E16B07" w:rsidRPr="00B815C2" w14:paraId="68822C12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7B2D8B9C" w14:textId="77777777" w:rsidR="00E16B07" w:rsidRPr="00147770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1D51DC6E" w14:textId="77777777" w:rsidR="00E16B07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:</w:t>
            </w:r>
            <w:r w:rsidRPr="00147770">
              <w:rPr>
                <w:sz w:val="22"/>
              </w:rPr>
              <w:t>GGCTCTGGTACACATCTCTCTAA</w:t>
            </w:r>
          </w:p>
        </w:tc>
      </w:tr>
      <w:tr w:rsidR="00E16B07" w:rsidRPr="00B815C2" w14:paraId="3FA4D1CD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64E18CA6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BCA3</w:t>
            </w:r>
          </w:p>
        </w:tc>
        <w:tc>
          <w:tcPr>
            <w:tcW w:w="5173" w:type="dxa"/>
            <w:noWrap/>
          </w:tcPr>
          <w:p w14:paraId="3BDD9B8A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F:</w:t>
            </w:r>
            <w:r w:rsidRPr="002D6551">
              <w:rPr>
                <w:sz w:val="22"/>
              </w:rPr>
              <w:t>CGAGGACTACATTCGCTATGAC</w:t>
            </w:r>
          </w:p>
        </w:tc>
      </w:tr>
      <w:tr w:rsidR="00E16B07" w:rsidRPr="00B815C2" w14:paraId="54015879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3111890E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08C3A0ED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R:</w:t>
            </w:r>
            <w:r w:rsidRPr="002D6551">
              <w:rPr>
                <w:sz w:val="22"/>
              </w:rPr>
              <w:t>GTCCGGGGCTTGGAAAAAGT</w:t>
            </w:r>
          </w:p>
        </w:tc>
      </w:tr>
      <w:tr w:rsidR="00E16B07" w:rsidRPr="00B815C2" w14:paraId="405B8BE8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52ABF285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i/>
                <w:iCs/>
                <w:sz w:val="22"/>
              </w:rPr>
              <w:t>D</w:t>
            </w:r>
            <w:r w:rsidRPr="00B815C2">
              <w:rPr>
                <w:i/>
                <w:iCs/>
                <w:sz w:val="22"/>
              </w:rPr>
              <w:t>KK1</w:t>
            </w:r>
          </w:p>
        </w:tc>
        <w:tc>
          <w:tcPr>
            <w:tcW w:w="5173" w:type="dxa"/>
            <w:noWrap/>
          </w:tcPr>
          <w:p w14:paraId="2983CCFB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sz w:val="22"/>
              </w:rPr>
              <w:t>F:TGCATGAGGCACGCTATGTG</w:t>
            </w:r>
          </w:p>
        </w:tc>
      </w:tr>
      <w:tr w:rsidR="00E16B07" w:rsidRPr="00B815C2" w14:paraId="5F740774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13130B24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5C9F1EF8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</w:t>
            </w:r>
            <w:r w:rsidRPr="00B815C2">
              <w:rPr>
                <w:sz w:val="22"/>
              </w:rPr>
              <w:t>:GCGGCGTTGTGGTCATTAC</w:t>
            </w:r>
          </w:p>
        </w:tc>
      </w:tr>
      <w:tr w:rsidR="00E16B07" w:rsidRPr="00B815C2" w14:paraId="59A3F528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014ED48C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i/>
                <w:iCs/>
                <w:sz w:val="22"/>
              </w:rPr>
              <w:t>SOX2</w:t>
            </w:r>
          </w:p>
        </w:tc>
        <w:tc>
          <w:tcPr>
            <w:tcW w:w="5173" w:type="dxa"/>
            <w:noWrap/>
          </w:tcPr>
          <w:p w14:paraId="483CA573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F:</w:t>
            </w:r>
            <w:r w:rsidRPr="00B815C2">
              <w:rPr>
                <w:sz w:val="22"/>
              </w:rPr>
              <w:t>CGGCACAGATGCAACCGAT</w:t>
            </w:r>
          </w:p>
        </w:tc>
      </w:tr>
      <w:tr w:rsidR="00E16B07" w:rsidRPr="00B815C2" w14:paraId="7F6716B6" w14:textId="77777777" w:rsidTr="007C54B8">
        <w:trPr>
          <w:trHeight w:val="276"/>
          <w:jc w:val="center"/>
        </w:trPr>
        <w:tc>
          <w:tcPr>
            <w:tcW w:w="1985" w:type="dxa"/>
            <w:noWrap/>
          </w:tcPr>
          <w:p w14:paraId="0200F6AC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</w:tcPr>
          <w:p w14:paraId="7A03D09D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:</w:t>
            </w:r>
            <w:r w:rsidRPr="00B815C2">
              <w:rPr>
                <w:sz w:val="22"/>
              </w:rPr>
              <w:t xml:space="preserve"> CCGTTCATGTAGGTCTGCG</w:t>
            </w:r>
          </w:p>
        </w:tc>
      </w:tr>
      <w:tr w:rsidR="00E16B07" w:rsidRPr="00B815C2" w14:paraId="76436C90" w14:textId="77777777" w:rsidTr="007C54B8">
        <w:trPr>
          <w:trHeight w:val="276"/>
          <w:jc w:val="center"/>
        </w:trPr>
        <w:tc>
          <w:tcPr>
            <w:tcW w:w="1985" w:type="dxa"/>
            <w:noWrap/>
            <w:hideMark/>
          </w:tcPr>
          <w:p w14:paraId="30DF48D1" w14:textId="77777777" w:rsidR="00E16B07" w:rsidRPr="00B815C2" w:rsidRDefault="00E16B07" w:rsidP="00E16B07">
            <w:pPr>
              <w:spacing w:line="360" w:lineRule="auto"/>
              <w:jc w:val="center"/>
              <w:rPr>
                <w:i/>
                <w:iCs/>
                <w:sz w:val="22"/>
              </w:rPr>
            </w:pPr>
            <w:r w:rsidRPr="00B815C2">
              <w:rPr>
                <w:rFonts w:hint="eastAsia"/>
                <w:i/>
                <w:iCs/>
                <w:sz w:val="22"/>
              </w:rPr>
              <w:t>NANOG</w:t>
            </w:r>
          </w:p>
        </w:tc>
        <w:tc>
          <w:tcPr>
            <w:tcW w:w="5173" w:type="dxa"/>
            <w:noWrap/>
            <w:hideMark/>
          </w:tcPr>
          <w:p w14:paraId="00F947C8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F:</w:t>
            </w:r>
            <w:r w:rsidRPr="00B815C2">
              <w:rPr>
                <w:sz w:val="22"/>
              </w:rPr>
              <w:t>CACAGTTTGCCTAGTTCTGAGG</w:t>
            </w:r>
          </w:p>
        </w:tc>
      </w:tr>
      <w:tr w:rsidR="00E16B07" w:rsidRPr="00B815C2" w14:paraId="544C7EA1" w14:textId="77777777" w:rsidTr="007C54B8">
        <w:trPr>
          <w:trHeight w:val="276"/>
          <w:jc w:val="center"/>
        </w:trPr>
        <w:tc>
          <w:tcPr>
            <w:tcW w:w="1985" w:type="dxa"/>
            <w:noWrap/>
            <w:hideMark/>
          </w:tcPr>
          <w:p w14:paraId="13A8D743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  <w:hideMark/>
          </w:tcPr>
          <w:p w14:paraId="4F56E999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:</w:t>
            </w:r>
            <w:r w:rsidRPr="00B815C2">
              <w:rPr>
                <w:sz w:val="22"/>
              </w:rPr>
              <w:t>GCAAGAATAGTTCTCGGGATGAA</w:t>
            </w:r>
            <w:r w:rsidRPr="00B815C2">
              <w:rPr>
                <w:sz w:val="22"/>
              </w:rPr>
              <w:tab/>
            </w:r>
          </w:p>
        </w:tc>
      </w:tr>
      <w:tr w:rsidR="00E16B07" w:rsidRPr="00B815C2" w14:paraId="3ED3DAFB" w14:textId="77777777" w:rsidTr="007C54B8">
        <w:trPr>
          <w:trHeight w:val="276"/>
          <w:jc w:val="center"/>
        </w:trPr>
        <w:tc>
          <w:tcPr>
            <w:tcW w:w="1985" w:type="dxa"/>
            <w:noWrap/>
            <w:hideMark/>
          </w:tcPr>
          <w:p w14:paraId="15A2BD7C" w14:textId="77777777" w:rsidR="00E16B07" w:rsidRPr="00B815C2" w:rsidRDefault="00E16B07" w:rsidP="00E16B07">
            <w:pPr>
              <w:spacing w:line="360" w:lineRule="auto"/>
              <w:jc w:val="center"/>
              <w:rPr>
                <w:i/>
                <w:iCs/>
                <w:sz w:val="22"/>
              </w:rPr>
            </w:pPr>
            <w:r w:rsidRPr="00B815C2">
              <w:rPr>
                <w:i/>
                <w:iCs/>
                <w:sz w:val="22"/>
              </w:rPr>
              <w:t>OCT4</w:t>
            </w:r>
            <w:r>
              <w:rPr>
                <w:rFonts w:hint="eastAsia"/>
                <w:i/>
                <w:iCs/>
                <w:sz w:val="22"/>
              </w:rPr>
              <w:t>（</w:t>
            </w:r>
            <w:r w:rsidRPr="007E5DF5">
              <w:rPr>
                <w:i/>
                <w:iCs/>
                <w:sz w:val="22"/>
              </w:rPr>
              <w:t>Pou5f1</w:t>
            </w:r>
            <w:r>
              <w:rPr>
                <w:rFonts w:hint="eastAsia"/>
                <w:i/>
                <w:iCs/>
                <w:sz w:val="22"/>
              </w:rPr>
              <w:t>）</w:t>
            </w:r>
          </w:p>
        </w:tc>
        <w:tc>
          <w:tcPr>
            <w:tcW w:w="5173" w:type="dxa"/>
            <w:noWrap/>
            <w:hideMark/>
          </w:tcPr>
          <w:p w14:paraId="1F4BED1B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F:</w:t>
            </w:r>
            <w:r w:rsidRPr="004617CD">
              <w:rPr>
                <w:sz w:val="22"/>
              </w:rPr>
              <w:t>CGGAAGAGAAAGCGAACTAGC</w:t>
            </w:r>
          </w:p>
        </w:tc>
      </w:tr>
      <w:tr w:rsidR="00E16B07" w:rsidRPr="00B815C2" w14:paraId="382FC454" w14:textId="77777777" w:rsidTr="007C54B8">
        <w:trPr>
          <w:trHeight w:val="276"/>
          <w:jc w:val="center"/>
        </w:trPr>
        <w:tc>
          <w:tcPr>
            <w:tcW w:w="1985" w:type="dxa"/>
            <w:noWrap/>
            <w:hideMark/>
          </w:tcPr>
          <w:p w14:paraId="6084B589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  <w:hideMark/>
          </w:tcPr>
          <w:p w14:paraId="5E352741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:</w:t>
            </w:r>
            <w:r w:rsidRPr="004617CD">
              <w:rPr>
                <w:sz w:val="22"/>
              </w:rPr>
              <w:t>ATTGGCGATGTGAGTGATCTG</w:t>
            </w:r>
          </w:p>
        </w:tc>
      </w:tr>
      <w:tr w:rsidR="00E16B07" w:rsidRPr="00B815C2" w14:paraId="47167CEF" w14:textId="77777777" w:rsidTr="007C54B8">
        <w:trPr>
          <w:trHeight w:val="276"/>
          <w:jc w:val="center"/>
        </w:trPr>
        <w:tc>
          <w:tcPr>
            <w:tcW w:w="1985" w:type="dxa"/>
            <w:noWrap/>
            <w:hideMark/>
          </w:tcPr>
          <w:p w14:paraId="1B8B8A95" w14:textId="77777777" w:rsidR="00E16B07" w:rsidRPr="00B815C2" w:rsidRDefault="00E16B07" w:rsidP="00E16B07">
            <w:pPr>
              <w:spacing w:line="360" w:lineRule="auto"/>
              <w:jc w:val="center"/>
              <w:rPr>
                <w:i/>
                <w:iCs/>
                <w:sz w:val="22"/>
              </w:rPr>
            </w:pPr>
            <w:r w:rsidRPr="00B815C2">
              <w:rPr>
                <w:rFonts w:hint="eastAsia"/>
                <w:i/>
                <w:iCs/>
                <w:sz w:val="22"/>
              </w:rPr>
              <w:t>GAPDH</w:t>
            </w:r>
          </w:p>
        </w:tc>
        <w:tc>
          <w:tcPr>
            <w:tcW w:w="5173" w:type="dxa"/>
            <w:noWrap/>
            <w:hideMark/>
          </w:tcPr>
          <w:p w14:paraId="53503538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F:</w:t>
            </w:r>
            <w:r w:rsidRPr="00B815C2">
              <w:rPr>
                <w:sz w:val="22"/>
              </w:rPr>
              <w:t>TGACCTCAACTACATGGTCTACA</w:t>
            </w:r>
          </w:p>
        </w:tc>
      </w:tr>
      <w:tr w:rsidR="00E16B07" w:rsidRPr="00B815C2" w14:paraId="71C6096F" w14:textId="77777777" w:rsidTr="007C54B8">
        <w:trPr>
          <w:trHeight w:val="276"/>
          <w:jc w:val="center"/>
        </w:trPr>
        <w:tc>
          <w:tcPr>
            <w:tcW w:w="1985" w:type="dxa"/>
            <w:noWrap/>
            <w:hideMark/>
          </w:tcPr>
          <w:p w14:paraId="44C3C3A0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5173" w:type="dxa"/>
            <w:noWrap/>
            <w:hideMark/>
          </w:tcPr>
          <w:p w14:paraId="2534B30F" w14:textId="77777777" w:rsidR="00E16B07" w:rsidRPr="00B815C2" w:rsidRDefault="00E16B07" w:rsidP="00E16B07">
            <w:pPr>
              <w:spacing w:line="360" w:lineRule="auto"/>
              <w:jc w:val="center"/>
              <w:rPr>
                <w:sz w:val="22"/>
              </w:rPr>
            </w:pPr>
            <w:r w:rsidRPr="00B815C2">
              <w:rPr>
                <w:rFonts w:hint="eastAsia"/>
                <w:sz w:val="22"/>
              </w:rPr>
              <w:t>R:</w:t>
            </w:r>
            <w:r w:rsidRPr="00B815C2">
              <w:rPr>
                <w:sz w:val="22"/>
              </w:rPr>
              <w:t>CTTCCCATTCTCGGCCTTG</w:t>
            </w:r>
          </w:p>
        </w:tc>
      </w:tr>
    </w:tbl>
    <w:p w14:paraId="5564D000" w14:textId="77777777" w:rsidR="00E16B07" w:rsidRDefault="00E16B07" w:rsidP="00E16B07"/>
    <w:p w14:paraId="78D9E2C7" w14:textId="2E4BDBED" w:rsidR="00DE7F86" w:rsidRPr="00DE7F86" w:rsidRDefault="00DE7F86" w:rsidP="00DE7F86">
      <w:pPr>
        <w:spacing w:line="480" w:lineRule="auto"/>
        <w:rPr>
          <w:sz w:val="24"/>
        </w:rPr>
      </w:pPr>
    </w:p>
    <w:sectPr w:rsidR="00DE7F86" w:rsidRPr="00DE7F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D09FBC" w14:textId="77777777" w:rsidR="00717CAE" w:rsidRDefault="00717CAE" w:rsidP="00E16B07">
      <w:r>
        <w:separator/>
      </w:r>
    </w:p>
  </w:endnote>
  <w:endnote w:type="continuationSeparator" w:id="0">
    <w:p w14:paraId="78CE8645" w14:textId="77777777" w:rsidR="00717CAE" w:rsidRDefault="00717CAE" w:rsidP="00E1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E180B1" w14:textId="77777777" w:rsidR="00717CAE" w:rsidRDefault="00717CAE" w:rsidP="00E16B07">
      <w:r>
        <w:separator/>
      </w:r>
    </w:p>
  </w:footnote>
  <w:footnote w:type="continuationSeparator" w:id="0">
    <w:p w14:paraId="15277FFE" w14:textId="77777777" w:rsidR="00717CAE" w:rsidRDefault="00717CAE" w:rsidP="00E16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F"/>
    <w:rsid w:val="0001758E"/>
    <w:rsid w:val="00062C9A"/>
    <w:rsid w:val="001F1AF9"/>
    <w:rsid w:val="00214D77"/>
    <w:rsid w:val="00243EC6"/>
    <w:rsid w:val="00251A06"/>
    <w:rsid w:val="002C5915"/>
    <w:rsid w:val="003061C9"/>
    <w:rsid w:val="00311D85"/>
    <w:rsid w:val="00344FCD"/>
    <w:rsid w:val="003F6437"/>
    <w:rsid w:val="00434101"/>
    <w:rsid w:val="004D3AE7"/>
    <w:rsid w:val="005A7B07"/>
    <w:rsid w:val="005B5219"/>
    <w:rsid w:val="0060082B"/>
    <w:rsid w:val="00643EE9"/>
    <w:rsid w:val="0067697D"/>
    <w:rsid w:val="0069329F"/>
    <w:rsid w:val="006934AA"/>
    <w:rsid w:val="006F03E8"/>
    <w:rsid w:val="006F56C1"/>
    <w:rsid w:val="00717CAE"/>
    <w:rsid w:val="007242D5"/>
    <w:rsid w:val="00781CB5"/>
    <w:rsid w:val="007A2CB1"/>
    <w:rsid w:val="007E2E60"/>
    <w:rsid w:val="007F6D96"/>
    <w:rsid w:val="008077DA"/>
    <w:rsid w:val="0088147C"/>
    <w:rsid w:val="008F3AF7"/>
    <w:rsid w:val="0092298F"/>
    <w:rsid w:val="00964409"/>
    <w:rsid w:val="00971389"/>
    <w:rsid w:val="009C2558"/>
    <w:rsid w:val="009F2DD5"/>
    <w:rsid w:val="00A06F64"/>
    <w:rsid w:val="00A71800"/>
    <w:rsid w:val="00AC2D5A"/>
    <w:rsid w:val="00BA057E"/>
    <w:rsid w:val="00C931B4"/>
    <w:rsid w:val="00CF718D"/>
    <w:rsid w:val="00D40180"/>
    <w:rsid w:val="00DD7432"/>
    <w:rsid w:val="00DE7F86"/>
    <w:rsid w:val="00E16B07"/>
    <w:rsid w:val="00E447D6"/>
    <w:rsid w:val="00E8326A"/>
    <w:rsid w:val="00EA3006"/>
    <w:rsid w:val="00EE38C8"/>
    <w:rsid w:val="00F54F66"/>
    <w:rsid w:val="00F94426"/>
    <w:rsid w:val="00FE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BBD1D"/>
  <w15:chartTrackingRefBased/>
  <w15:docId w15:val="{B06AC485-9237-479F-9D6D-85EE15417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61C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6B0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6B07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E16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w</dc:creator>
  <cp:keywords/>
  <dc:description/>
  <cp:lastModifiedBy>Author</cp:lastModifiedBy>
  <cp:revision>28</cp:revision>
  <dcterms:created xsi:type="dcterms:W3CDTF">2020-02-07T14:40:00Z</dcterms:created>
  <dcterms:modified xsi:type="dcterms:W3CDTF">2020-06-03T04:04:00Z</dcterms:modified>
</cp:coreProperties>
</file>